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A0917" w14:textId="7162FF18" w:rsidR="00D24321" w:rsidRDefault="00D24321" w:rsidP="00205D41">
      <w:pPr>
        <w:jc w:val="both"/>
        <w:rPr>
          <w:rFonts w:ascii="Minion Pro" w:hAnsi="Minion Pro"/>
          <w:sz w:val="20"/>
          <w:szCs w:val="20"/>
          <w:lang w:val="en-US"/>
        </w:rPr>
      </w:pPr>
      <w:r w:rsidRPr="00205D41">
        <w:rPr>
          <w:rFonts w:ascii="Minion Pro" w:hAnsi="Minion Pro"/>
          <w:b/>
          <w:bCs/>
          <w:sz w:val="20"/>
          <w:szCs w:val="20"/>
          <w:lang w:val="en-US"/>
        </w:rPr>
        <w:t>Table 1</w:t>
      </w:r>
      <w:r w:rsidRPr="00205D41">
        <w:rPr>
          <w:rFonts w:ascii="Minion Pro" w:hAnsi="Minion Pro"/>
          <w:sz w:val="20"/>
          <w:szCs w:val="20"/>
          <w:lang w:val="en-US"/>
        </w:rPr>
        <w:t xml:space="preserve">. </w:t>
      </w:r>
      <w:proofErr w:type="spellStart"/>
      <w:r w:rsidRPr="00205D41">
        <w:rPr>
          <w:rFonts w:ascii="Minion Pro" w:hAnsi="Minion Pro"/>
          <w:i/>
          <w:iCs/>
          <w:sz w:val="20"/>
          <w:szCs w:val="20"/>
          <w:lang w:val="en-US"/>
        </w:rPr>
        <w:t>Lobesia</w:t>
      </w:r>
      <w:proofErr w:type="spellEnd"/>
      <w:r w:rsidRPr="00205D41">
        <w:rPr>
          <w:rFonts w:ascii="Minion Pro" w:hAnsi="Minion Pro"/>
          <w:i/>
          <w:iCs/>
          <w:sz w:val="20"/>
          <w:szCs w:val="20"/>
          <w:lang w:val="en-US"/>
        </w:rPr>
        <w:t xml:space="preserve"> </w:t>
      </w:r>
      <w:proofErr w:type="spellStart"/>
      <w:r w:rsidRPr="00205D41">
        <w:rPr>
          <w:rFonts w:ascii="Minion Pro" w:hAnsi="Minion Pro"/>
          <w:i/>
          <w:iCs/>
          <w:sz w:val="20"/>
          <w:szCs w:val="20"/>
          <w:lang w:val="en-US"/>
        </w:rPr>
        <w:t>botrana</w:t>
      </w:r>
      <w:proofErr w:type="spellEnd"/>
      <w:r w:rsidRPr="00205D41">
        <w:rPr>
          <w:rFonts w:ascii="Minion Pro" w:hAnsi="Minion Pro"/>
          <w:sz w:val="20"/>
          <w:szCs w:val="20"/>
          <w:lang w:val="en-US"/>
        </w:rPr>
        <w:t xml:space="preserve"> </w:t>
      </w:r>
      <w:r w:rsidR="00205D41" w:rsidRPr="00205D41">
        <w:rPr>
          <w:rFonts w:ascii="Minion Pro" w:hAnsi="Minion Pro"/>
          <w:sz w:val="20"/>
          <w:szCs w:val="20"/>
          <w:lang w:val="en-US"/>
        </w:rPr>
        <w:t xml:space="preserve">high-throughput RNA sequencing library </w:t>
      </w:r>
      <w:r w:rsidRPr="00205D41">
        <w:rPr>
          <w:rFonts w:ascii="Minion Pro" w:hAnsi="Minion Pro"/>
          <w:sz w:val="20"/>
          <w:szCs w:val="20"/>
          <w:lang w:val="en-US"/>
        </w:rPr>
        <w:t xml:space="preserve">datasets </w:t>
      </w:r>
      <w:r w:rsidR="00205D41" w:rsidRPr="00205D41">
        <w:rPr>
          <w:rFonts w:ascii="Minion Pro" w:hAnsi="Minion Pro"/>
          <w:sz w:val="20"/>
          <w:szCs w:val="20"/>
          <w:lang w:val="en-US"/>
        </w:rPr>
        <w:t xml:space="preserve">assessed for virus discovery. The runs are publicly available at the NCBI-SRA archive. Abbreviations: </w:t>
      </w:r>
      <w:proofErr w:type="spellStart"/>
      <w:proofErr w:type="gramStart"/>
      <w:r w:rsidR="00205D41" w:rsidRPr="00205D41">
        <w:rPr>
          <w:rFonts w:ascii="Minion Pro" w:hAnsi="Minion Pro"/>
          <w:sz w:val="20"/>
          <w:szCs w:val="20"/>
          <w:lang w:val="en-US"/>
        </w:rPr>
        <w:t>virusRPM</w:t>
      </w:r>
      <w:proofErr w:type="spellEnd"/>
      <w:proofErr w:type="gram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, total virus reads per million reads in the specific run;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bCPV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,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obesi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botran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cypovirus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RPM;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bSV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,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obesi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botran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sobemo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-like virus </w:t>
      </w:r>
      <w:r w:rsidR="00205D41" w:rsidRPr="00205D41">
        <w:rPr>
          <w:rFonts w:ascii="Minion Pro" w:hAnsi="Minion Pro"/>
          <w:sz w:val="20"/>
          <w:szCs w:val="20"/>
          <w:lang w:val="en-US"/>
        </w:rPr>
        <w:t>RPM</w:t>
      </w:r>
      <w:r w:rsidR="00205D41" w:rsidRPr="00205D41">
        <w:rPr>
          <w:rFonts w:ascii="Minion Pro" w:hAnsi="Minion Pro"/>
          <w:sz w:val="20"/>
          <w:szCs w:val="20"/>
          <w:lang w:val="en-US"/>
        </w:rPr>
        <w:t xml:space="preserve">;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bPV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,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obesi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botran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phasmavirus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r w:rsidR="00205D41" w:rsidRPr="00205D41">
        <w:rPr>
          <w:rFonts w:ascii="Minion Pro" w:hAnsi="Minion Pro"/>
          <w:sz w:val="20"/>
          <w:szCs w:val="20"/>
          <w:lang w:val="en-US"/>
        </w:rPr>
        <w:t>RPM</w:t>
      </w:r>
      <w:r w:rsidR="00205D41" w:rsidRPr="00205D41">
        <w:rPr>
          <w:rFonts w:ascii="Minion Pro" w:hAnsi="Minion Pro"/>
          <w:sz w:val="20"/>
          <w:szCs w:val="20"/>
          <w:lang w:val="en-US"/>
        </w:rPr>
        <w:t xml:space="preserve">;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bCaV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,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Lobesi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botrana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proofErr w:type="spellStart"/>
      <w:r w:rsidR="00205D41" w:rsidRPr="00205D41">
        <w:rPr>
          <w:rFonts w:ascii="Minion Pro" w:hAnsi="Minion Pro"/>
          <w:sz w:val="20"/>
          <w:szCs w:val="20"/>
          <w:lang w:val="en-US"/>
        </w:rPr>
        <w:t>carmotetravirus</w:t>
      </w:r>
      <w:proofErr w:type="spellEnd"/>
      <w:r w:rsidR="00205D41" w:rsidRPr="00205D41">
        <w:rPr>
          <w:rFonts w:ascii="Minion Pro" w:hAnsi="Minion Pro"/>
          <w:sz w:val="20"/>
          <w:szCs w:val="20"/>
          <w:lang w:val="en-US"/>
        </w:rPr>
        <w:t xml:space="preserve"> </w:t>
      </w:r>
      <w:r w:rsidR="00205D41" w:rsidRPr="00205D41">
        <w:rPr>
          <w:rFonts w:ascii="Minion Pro" w:hAnsi="Minion Pro"/>
          <w:sz w:val="20"/>
          <w:szCs w:val="20"/>
          <w:lang w:val="en-US"/>
        </w:rPr>
        <w:t>RPM</w:t>
      </w:r>
      <w:r w:rsidR="00205D41" w:rsidRPr="00205D41">
        <w:rPr>
          <w:rFonts w:ascii="Minion Pro" w:hAnsi="Minion Pro"/>
          <w:sz w:val="20"/>
          <w:szCs w:val="20"/>
          <w:lang w:val="en-US"/>
        </w:rPr>
        <w:t>.</w:t>
      </w:r>
    </w:p>
    <w:p w14:paraId="60AEA942" w14:textId="77777777" w:rsidR="00205D41" w:rsidRPr="00205D41" w:rsidRDefault="00205D41" w:rsidP="00205D41">
      <w:pPr>
        <w:jc w:val="both"/>
        <w:rPr>
          <w:rFonts w:ascii="Minion Pro" w:hAnsi="Minion Pro"/>
          <w:sz w:val="20"/>
          <w:szCs w:val="20"/>
          <w:lang w:val="en-US"/>
        </w:rPr>
      </w:pPr>
    </w:p>
    <w:tbl>
      <w:tblPr>
        <w:tblW w:w="1053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02"/>
        <w:gridCol w:w="1600"/>
        <w:gridCol w:w="943"/>
        <w:gridCol w:w="1200"/>
        <w:gridCol w:w="990"/>
        <w:gridCol w:w="780"/>
        <w:gridCol w:w="840"/>
        <w:gridCol w:w="740"/>
        <w:gridCol w:w="740"/>
      </w:tblGrid>
      <w:tr w:rsidR="00205D41" w:rsidRPr="00205D41" w14:paraId="34D29E64" w14:textId="77777777" w:rsidTr="00205D41">
        <w:trPr>
          <w:trHeight w:val="345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F88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Run</w:t>
            </w:r>
          </w:p>
        </w:tc>
        <w:tc>
          <w:tcPr>
            <w:tcW w:w="1402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611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BioProject</w:t>
            </w:r>
            <w:proofErr w:type="spellEnd"/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77D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BioSample</w:t>
            </w:r>
            <w:proofErr w:type="spellEnd"/>
          </w:p>
        </w:tc>
        <w:tc>
          <w:tcPr>
            <w:tcW w:w="943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EC9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Bases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3DF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 xml:space="preserve">SRA </w:t>
            </w: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tudy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15E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virusRPM</w:t>
            </w:r>
            <w:proofErr w:type="spellEnd"/>
          </w:p>
        </w:tc>
        <w:tc>
          <w:tcPr>
            <w:tcW w:w="78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6C6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LbCPV</w:t>
            </w:r>
            <w:proofErr w:type="spellEnd"/>
          </w:p>
        </w:tc>
        <w:tc>
          <w:tcPr>
            <w:tcW w:w="84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459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LbSV</w:t>
            </w:r>
            <w:proofErr w:type="spellEnd"/>
          </w:p>
        </w:tc>
        <w:tc>
          <w:tcPr>
            <w:tcW w:w="74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DAA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LbPV</w:t>
            </w:r>
            <w:proofErr w:type="spellEnd"/>
          </w:p>
        </w:tc>
        <w:tc>
          <w:tcPr>
            <w:tcW w:w="74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B50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proofErr w:type="spellStart"/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LbCaV</w:t>
            </w:r>
            <w:proofErr w:type="spellEnd"/>
          </w:p>
        </w:tc>
      </w:tr>
      <w:tr w:rsidR="00205D41" w:rsidRPr="00205D41" w14:paraId="7B3FCC98" w14:textId="77777777" w:rsidTr="00205D41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BC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12641601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AFF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66328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782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16125021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6F6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.76 G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860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28241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CE2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819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518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3DD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0823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2C7D7702" w14:textId="77777777" w:rsidTr="00205D41">
        <w:trPr>
          <w:trHeight w:val="33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DCE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1264160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632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6632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DC2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161250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CB1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.22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3CC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282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132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B05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651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92A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BD6D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2103CF0B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421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187714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7FA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8271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7AA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276033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D64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7.76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F61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370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FF9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FE6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A3A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857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43F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6A8D42D3" w14:textId="77777777" w:rsidTr="00205D41">
        <w:trPr>
          <w:trHeight w:val="33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A5F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187714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23A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8271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CFB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276033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06E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.09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B5F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370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B93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449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B43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734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3219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7AF979F0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7AE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3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0EF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CB8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FEC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52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B2E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C12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4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A80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9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AD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5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72C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221D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7</w:t>
            </w:r>
          </w:p>
        </w:tc>
      </w:tr>
      <w:tr w:rsidR="00205D41" w:rsidRPr="00205D41" w14:paraId="4C910469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F2E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9EE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B79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0EF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19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59D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A92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5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314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8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B23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419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6A7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7B0B375E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1E5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B70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F22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446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5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819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FA5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4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7A7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5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6DD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A56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474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1A0B8ABF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F82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A6E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833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E7F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73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BD4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45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5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06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9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6CB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6F2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0305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13B1C561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6EA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7EB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27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2B1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23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CE8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C05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B50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7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E61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F9F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124E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26</w:t>
            </w:r>
          </w:p>
        </w:tc>
      </w:tr>
      <w:tr w:rsidR="00205D41" w:rsidRPr="00205D41" w14:paraId="5B3CD185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FB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981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725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68D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71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CAA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84F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9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F43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A3F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FBF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D212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01</w:t>
            </w:r>
          </w:p>
        </w:tc>
      </w:tr>
      <w:tr w:rsidR="00205D41" w:rsidRPr="00205D41" w14:paraId="1481FE5F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AFB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BAA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1F4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269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.16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E26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F70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3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2D9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3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61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8BD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BC93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8</w:t>
            </w:r>
          </w:p>
        </w:tc>
      </w:tr>
      <w:tr w:rsidR="00205D41" w:rsidRPr="00205D41" w14:paraId="6847A7FC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445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E3C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248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187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7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B41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EA4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8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FB9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2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5F7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5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699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DAE6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</w:t>
            </w:r>
          </w:p>
        </w:tc>
      </w:tr>
      <w:tr w:rsidR="00205D41" w:rsidRPr="00205D41" w14:paraId="5C6B8620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C5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918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051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5ED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.17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0DA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1FC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4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D43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7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A55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6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856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9799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</w:t>
            </w:r>
          </w:p>
        </w:tc>
      </w:tr>
      <w:tr w:rsidR="00205D41" w:rsidRPr="00205D41" w14:paraId="30216D0C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70C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BB5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AB8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543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85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52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CE9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8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5B4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1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DC1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7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A53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90BA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1929D2D9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3B9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4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5F6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F82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45D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27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0AA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5FC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0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7CA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0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175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852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8CCE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31394F54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9E4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122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793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3AA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57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B0B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687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9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C2F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1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761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F2D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4778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67E14C7C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1D9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D5B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A4D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4A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0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6B7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B4A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779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8B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6A6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ACC6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4A029D01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178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24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79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BC4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89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B47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C83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CC6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6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973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B06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BACD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41BE4640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49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CDE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0A1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A87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6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E3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63E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3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45C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9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A6F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2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DF6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D1B5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31</w:t>
            </w:r>
          </w:p>
        </w:tc>
      </w:tr>
      <w:tr w:rsidR="00205D41" w:rsidRPr="00205D41" w14:paraId="64B305D8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CBD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84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630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0AF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.14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7BB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163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70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03B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3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4A4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9F3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E7A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6</w:t>
            </w:r>
          </w:p>
        </w:tc>
      </w:tr>
      <w:tr w:rsidR="00205D41" w:rsidRPr="00205D41" w14:paraId="2941A932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212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043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B82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C29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.49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388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B36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2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D21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1F6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AD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AC76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5AE6C866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B2A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F2E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9AB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78A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4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EA9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99D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B80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9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C61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99F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5FC8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8</w:t>
            </w:r>
          </w:p>
        </w:tc>
      </w:tr>
      <w:tr w:rsidR="00205D41" w:rsidRPr="00205D41" w14:paraId="723E450F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D1B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191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8FB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9C8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.20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A53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F8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1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36A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F53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460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C0DE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5D6E66DE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11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27A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863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91F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34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48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8C4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0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C64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4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71F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4C8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BD1D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154035A3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483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5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193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F9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AD1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48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326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63D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3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D6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0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F49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06F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0538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5F871E51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636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6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B20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715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A0B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96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A0B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64B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9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61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592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7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321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77F3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54</w:t>
            </w:r>
          </w:p>
        </w:tc>
      </w:tr>
      <w:tr w:rsidR="00205D41" w:rsidRPr="00205D41" w14:paraId="732323AF" w14:textId="77777777" w:rsidTr="00205D41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E70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32E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DFC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7612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.31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45A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5C49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019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24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9423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F43B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75C7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07CFF535" w14:textId="77777777" w:rsidTr="00205D41">
        <w:trPr>
          <w:trHeight w:val="33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E47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258606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94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910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DED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21235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7020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.67 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49DA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12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2F4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8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DD8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2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4BE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DE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33BF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  <w:tr w:rsidR="00205D41" w:rsidRPr="00205D41" w14:paraId="1E96CB9B" w14:textId="77777777" w:rsidTr="00205D41">
        <w:trPr>
          <w:trHeight w:val="33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58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R272110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28FE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RJNA10501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7E0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AMN387264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9FCC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36.05 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12FF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SRP478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C231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8787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0295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0558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7B426" w14:textId="77777777" w:rsidR="00205D41" w:rsidRPr="00205D41" w:rsidRDefault="00205D41" w:rsidP="00205D41">
            <w:pPr>
              <w:spacing w:after="0" w:line="240" w:lineRule="auto"/>
              <w:jc w:val="center"/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205D41">
              <w:rPr>
                <w:rFonts w:ascii="Minion Pro" w:eastAsia="Times New Roman" w:hAnsi="Minion Pro" w:cs="Calibri"/>
                <w:b/>
                <w:bCs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</w:t>
            </w:r>
          </w:p>
        </w:tc>
      </w:tr>
    </w:tbl>
    <w:p w14:paraId="1D80FF53" w14:textId="77777777" w:rsidR="00C36EE7" w:rsidRDefault="00C36EE7"/>
    <w:sectPr w:rsidR="00C36E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21"/>
    <w:rsid w:val="00205D41"/>
    <w:rsid w:val="009A12FB"/>
    <w:rsid w:val="00C36EE7"/>
    <w:rsid w:val="00D24321"/>
    <w:rsid w:val="00DE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4A54A"/>
  <w15:chartTrackingRefBased/>
  <w15:docId w15:val="{E8F23D9E-526C-4EE9-A312-2331C91B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24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4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4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4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4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4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4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4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4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4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4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4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43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432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43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432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43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43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4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24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4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24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4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2432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432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243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4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432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432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2432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99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Humberto Julio Debat</cp:lastModifiedBy>
  <cp:revision>1</cp:revision>
  <dcterms:created xsi:type="dcterms:W3CDTF">2024-12-12T10:17:00Z</dcterms:created>
  <dcterms:modified xsi:type="dcterms:W3CDTF">2024-12-12T11:11:00Z</dcterms:modified>
</cp:coreProperties>
</file>